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74D3" w:rsidRPr="00965412" w:rsidRDefault="005574D3" w:rsidP="005574D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65412">
        <w:rPr>
          <w:rFonts w:ascii="Times New Roman" w:hAnsi="Times New Roman" w:cs="Times New Roman"/>
          <w:b/>
          <w:sz w:val="24"/>
          <w:szCs w:val="24"/>
          <w:lang w:val="en-US"/>
        </w:rPr>
        <w:t>Supplementary data</w:t>
      </w:r>
    </w:p>
    <w:p w:rsidR="005574D3" w:rsidRPr="00965412" w:rsidRDefault="002D5331" w:rsidP="005574D3">
      <w:pPr>
        <w:spacing w:line="480" w:lineRule="auto"/>
        <w:rPr>
          <w:rFonts w:ascii="Times New Roman" w:hAnsi="Times New Roman" w:cs="Times New Roman"/>
          <w:b/>
          <w:color w:val="231F20"/>
          <w:sz w:val="24"/>
          <w:szCs w:val="24"/>
          <w:lang w:val="en-US"/>
        </w:rPr>
      </w:pPr>
      <w:r w:rsidRPr="00965412">
        <w:rPr>
          <w:rFonts w:ascii="Times New Roman" w:hAnsi="Times New Roman" w:cs="Times New Roman"/>
          <w:b/>
          <w:color w:val="231F20"/>
          <w:sz w:val="24"/>
          <w:szCs w:val="24"/>
          <w:lang w:val="en-US"/>
        </w:rPr>
        <w:t>Fig. S1 Experimental set-up</w:t>
      </w:r>
    </w:p>
    <w:p w:rsidR="005574D3" w:rsidRPr="00C95F95" w:rsidRDefault="00965412" w:rsidP="00965412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color w:val="231F20"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noProof/>
          <w:color w:val="231F20"/>
          <w:sz w:val="18"/>
          <w:szCs w:val="18"/>
          <w:lang w:val="en-IN" w:eastAsia="en-IN"/>
        </w:rPr>
        <w:drawing>
          <wp:inline distT="0" distB="0" distL="0" distR="0">
            <wp:extent cx="4272077" cy="2977286"/>
            <wp:effectExtent l="0" t="0" r="0" b="0"/>
            <wp:docPr id="2" name="Grafik 2" descr="C:\WÖÖÖRKKKK\TINY_BLACK\D_AlexIZW\PAKT\1_PAKT_Publikationen\5_Heat\LikeFatherLikeSon_MS\ScienceReports\abb_experimSetUp_stat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WÖÖÖRKKKK\TINY_BLACK\D_AlexIZW\PAKT\1_PAKT_Publikationen\5_Heat\LikeFatherLikeSon_MS\ScienceReports\abb_experimSetUp_stat3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l="25415" b="30663"/>
                    <a:stretch/>
                  </pic:blipFill>
                  <pic:spPr bwMode="auto">
                    <a:xfrm>
                      <a:off x="0" y="0"/>
                      <a:ext cx="4272001" cy="29772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5574D3" w:rsidRDefault="005574D3" w:rsidP="005574D3">
      <w:pPr>
        <w:rPr>
          <w:rFonts w:ascii="Times New Roman" w:hAnsi="Times New Roman" w:cs="Times New Roman"/>
          <w:b/>
          <w:sz w:val="18"/>
          <w:szCs w:val="18"/>
          <w:lang w:val="en-US"/>
        </w:rPr>
      </w:pPr>
    </w:p>
    <w:p w:rsidR="00965412" w:rsidRPr="009533B9" w:rsidRDefault="00965412" w:rsidP="00965412">
      <w:pPr>
        <w:pStyle w:val="Acknowledgement"/>
        <w:spacing w:before="0" w:line="480" w:lineRule="auto"/>
        <w:ind w:left="57" w:firstLine="0"/>
        <w:jc w:val="both"/>
        <w:rPr>
          <w:b/>
          <w:color w:val="231F20"/>
        </w:rPr>
      </w:pPr>
      <w:r w:rsidRPr="007A4A71">
        <w:t>The e</w:t>
      </w:r>
      <w:r w:rsidRPr="007A4A71">
        <w:rPr>
          <w:color w:val="231F20"/>
        </w:rPr>
        <w:t>xperimental set</w:t>
      </w:r>
      <w:r w:rsidRPr="000565A8">
        <w:rPr>
          <w:color w:val="231F20"/>
        </w:rPr>
        <w:t>-up</w:t>
      </w:r>
      <w:r>
        <w:rPr>
          <w:color w:val="231F20"/>
        </w:rPr>
        <w:t xml:space="preserve"> shows that m</w:t>
      </w:r>
      <w:r w:rsidRPr="00207BDD">
        <w:rPr>
          <w:color w:val="231F20"/>
        </w:rPr>
        <w:t>ale Wild guinea pigs were exposure to increased temperature</w:t>
      </w:r>
      <w:r>
        <w:rPr>
          <w:color w:val="231F20"/>
        </w:rPr>
        <w:t xml:space="preserve">. They were </w:t>
      </w:r>
      <w:r w:rsidRPr="00207BDD">
        <w:rPr>
          <w:color w:val="231F20"/>
        </w:rPr>
        <w:t xml:space="preserve">mated to the same two female Wild guinea pigs </w:t>
      </w:r>
      <w:r>
        <w:rPr>
          <w:color w:val="231F20"/>
        </w:rPr>
        <w:t>and their sons were sampled before and after the exposure</w:t>
      </w:r>
      <w:r w:rsidR="004C0AB3">
        <w:rPr>
          <w:color w:val="231F20"/>
        </w:rPr>
        <w:t xml:space="preserve">. </w:t>
      </w:r>
      <w:r w:rsidRPr="00207BDD">
        <w:rPr>
          <w:color w:val="231F20"/>
        </w:rPr>
        <w:t xml:space="preserve">Methylation patterns were analysed from DNA of </w:t>
      </w:r>
      <w:r w:rsidR="00047DF6">
        <w:rPr>
          <w:color w:val="231F20"/>
        </w:rPr>
        <w:t>w</w:t>
      </w:r>
      <w:r w:rsidRPr="00207BDD">
        <w:rPr>
          <w:color w:val="231F20"/>
        </w:rPr>
        <w:t>hole livers of sons sired before (control: F1L</w:t>
      </w:r>
      <w:r w:rsidRPr="00207BDD">
        <w:rPr>
          <w:color w:val="231F20"/>
          <w:vertAlign w:val="subscript"/>
        </w:rPr>
        <w:t>C</w:t>
      </w:r>
      <w:r w:rsidRPr="00207BDD">
        <w:rPr>
          <w:color w:val="231F20"/>
        </w:rPr>
        <w:t>) and after heat exposure (F1L</w:t>
      </w:r>
      <w:r w:rsidRPr="00207BDD">
        <w:rPr>
          <w:color w:val="231F20"/>
          <w:vertAlign w:val="subscript"/>
        </w:rPr>
        <w:t>H</w:t>
      </w:r>
      <w:r w:rsidRPr="00207BDD">
        <w:rPr>
          <w:color w:val="231F20"/>
        </w:rPr>
        <w:t>).</w:t>
      </w:r>
      <w:r w:rsidR="004C0AB3">
        <w:rPr>
          <w:color w:val="231F20"/>
        </w:rPr>
        <w:t xml:space="preserve"> </w:t>
      </w:r>
      <w:r w:rsidR="004C0AB3" w:rsidRPr="00207BDD">
        <w:rPr>
          <w:color w:val="231F20"/>
        </w:rPr>
        <w:t>Potential changes in methylation of nuclear DNA are indicated by red CH</w:t>
      </w:r>
      <w:r w:rsidR="004C0AB3" w:rsidRPr="00207BDD">
        <w:rPr>
          <w:color w:val="231F20"/>
          <w:vertAlign w:val="subscript"/>
        </w:rPr>
        <w:t>3</w:t>
      </w:r>
      <w:r w:rsidR="004C0AB3" w:rsidRPr="00207BDD">
        <w:rPr>
          <w:color w:val="231F20"/>
        </w:rPr>
        <w:t>-groups.</w:t>
      </w:r>
    </w:p>
    <w:p w:rsidR="00C70564" w:rsidRDefault="00C70564">
      <w:pPr>
        <w:rPr>
          <w:rFonts w:ascii="Times New Roman" w:hAnsi="Times New Roman" w:cs="Times New Roman"/>
          <w:b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sz w:val="18"/>
          <w:szCs w:val="18"/>
          <w:lang w:val="en-US"/>
        </w:rPr>
        <w:br w:type="page"/>
      </w:r>
    </w:p>
    <w:p w:rsidR="00785E9A" w:rsidRDefault="00917E79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917E7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1: </w:t>
      </w:r>
      <w:r w:rsidRPr="00110AF1">
        <w:rPr>
          <w:rFonts w:ascii="Times New Roman" w:hAnsi="Times New Roman" w:cs="Times New Roman"/>
          <w:sz w:val="24"/>
          <w:szCs w:val="24"/>
          <w:lang w:val="en-US"/>
        </w:rPr>
        <w:t xml:space="preserve">Methylation and expression levels of </w:t>
      </w:r>
      <w:r w:rsidRPr="00110AF1">
        <w:rPr>
          <w:rFonts w:ascii="Times New Roman" w:hAnsi="Times New Roman" w:cs="Times New Roman"/>
          <w:i/>
          <w:sz w:val="24"/>
          <w:szCs w:val="24"/>
          <w:lang w:val="en-US"/>
        </w:rPr>
        <w:t>Stat3</w:t>
      </w:r>
    </w:p>
    <w:p w:rsidR="00110AF1" w:rsidRDefault="00110AF1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303"/>
        <w:gridCol w:w="988"/>
        <w:gridCol w:w="567"/>
        <w:gridCol w:w="1088"/>
        <w:gridCol w:w="1088"/>
        <w:gridCol w:w="1088"/>
        <w:gridCol w:w="1088"/>
        <w:gridCol w:w="1088"/>
        <w:gridCol w:w="1088"/>
        <w:gridCol w:w="725"/>
      </w:tblGrid>
      <w:tr w:rsidR="007E042C" w:rsidRPr="007E042C" w:rsidTr="007E042C">
        <w:trPr>
          <w:trHeight w:val="300"/>
        </w:trPr>
        <w:tc>
          <w:tcPr>
            <w:tcW w:w="18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tat3 _scaffold53</w:t>
            </w:r>
          </w:p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52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7E04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tat3 _ CpG loci _ methylation ratio</w:t>
            </w:r>
          </w:p>
        </w:tc>
        <w:tc>
          <w:tcPr>
            <w:tcW w:w="7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7E04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Normalized Stat3 gene expression levels</w:t>
            </w:r>
          </w:p>
        </w:tc>
      </w:tr>
      <w:tr w:rsidR="007E042C" w:rsidRPr="007E042C" w:rsidTr="007E042C">
        <w:trPr>
          <w:trHeight w:val="510"/>
        </w:trPr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No. 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nimal I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reatment group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pG1_pos12161278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pG2_pos1216133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pG3_pos1216155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pG4_pos1216158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pG5_pos1216691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pG6_pos12173162</w:t>
            </w:r>
          </w:p>
        </w:tc>
        <w:tc>
          <w:tcPr>
            <w:tcW w:w="7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7E042C" w:rsidRPr="007E042C" w:rsidTr="007E042C">
        <w:trPr>
          <w:trHeight w:val="285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1L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C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F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528</w:t>
            </w:r>
          </w:p>
        </w:tc>
      </w:tr>
      <w:tr w:rsidR="007E042C" w:rsidRPr="007E042C" w:rsidTr="007E042C">
        <w:trPr>
          <w:trHeight w:val="285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1L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C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F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7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583</w:t>
            </w:r>
          </w:p>
        </w:tc>
      </w:tr>
      <w:tr w:rsidR="007E042C" w:rsidRPr="007E042C" w:rsidTr="007E042C">
        <w:trPr>
          <w:trHeight w:val="285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1L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C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F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464774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745</w:t>
            </w:r>
          </w:p>
        </w:tc>
      </w:tr>
      <w:tr w:rsidR="007E042C" w:rsidRPr="007E042C" w:rsidTr="007E042C">
        <w:trPr>
          <w:trHeight w:val="285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1L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C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F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8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464774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621</w:t>
            </w:r>
          </w:p>
        </w:tc>
      </w:tr>
      <w:tr w:rsidR="007E042C" w:rsidRPr="007E042C" w:rsidTr="007E042C">
        <w:trPr>
          <w:trHeight w:val="285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1L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C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F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464774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565</w:t>
            </w:r>
          </w:p>
        </w:tc>
      </w:tr>
      <w:tr w:rsidR="007E042C" w:rsidRPr="007E042C" w:rsidTr="007E042C">
        <w:trPr>
          <w:trHeight w:val="285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1L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C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G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290</w:t>
            </w:r>
          </w:p>
        </w:tc>
      </w:tr>
      <w:tr w:rsidR="007E042C" w:rsidRPr="007E042C" w:rsidTr="007E042C">
        <w:trPr>
          <w:trHeight w:val="285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1L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C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G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464774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101</w:t>
            </w:r>
          </w:p>
        </w:tc>
      </w:tr>
      <w:tr w:rsidR="007E042C" w:rsidRPr="007E042C" w:rsidTr="007E042C">
        <w:trPr>
          <w:trHeight w:val="285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1L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C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H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540</w:t>
            </w:r>
          </w:p>
        </w:tc>
      </w:tr>
      <w:tr w:rsidR="007E042C" w:rsidRPr="007E042C" w:rsidTr="007E042C">
        <w:trPr>
          <w:trHeight w:val="285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1L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C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H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464774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710</w:t>
            </w:r>
          </w:p>
        </w:tc>
      </w:tr>
      <w:tr w:rsidR="007E042C" w:rsidRPr="007E042C" w:rsidTr="007E042C">
        <w:trPr>
          <w:trHeight w:val="285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1L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C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H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464774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241</w:t>
            </w:r>
          </w:p>
        </w:tc>
      </w:tr>
      <w:tr w:rsidR="007E042C" w:rsidRPr="007E042C" w:rsidTr="007E042C">
        <w:trPr>
          <w:trHeight w:val="285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1L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C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H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3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433</w:t>
            </w:r>
          </w:p>
        </w:tc>
      </w:tr>
      <w:tr w:rsidR="007E042C" w:rsidRPr="007E042C" w:rsidTr="007E042C">
        <w:trPr>
          <w:trHeight w:val="285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1L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C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I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464774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733</w:t>
            </w:r>
          </w:p>
        </w:tc>
      </w:tr>
      <w:tr w:rsidR="007E042C" w:rsidRPr="007E042C" w:rsidTr="007E042C">
        <w:trPr>
          <w:trHeight w:val="285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1L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C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I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3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464774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666</w:t>
            </w:r>
          </w:p>
        </w:tc>
      </w:tr>
      <w:tr w:rsidR="007E042C" w:rsidRPr="007E042C" w:rsidTr="007E042C">
        <w:trPr>
          <w:trHeight w:val="285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1L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C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J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936</w:t>
            </w:r>
          </w:p>
        </w:tc>
      </w:tr>
      <w:tr w:rsidR="007E042C" w:rsidRPr="007E042C" w:rsidTr="007E042C">
        <w:trPr>
          <w:trHeight w:val="285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1L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C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J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8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464774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1916</w:t>
            </w:r>
          </w:p>
        </w:tc>
      </w:tr>
      <w:tr w:rsidR="007E042C" w:rsidRPr="007E042C" w:rsidTr="007E042C">
        <w:trPr>
          <w:trHeight w:val="285"/>
        </w:trPr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1L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C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J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042C" w:rsidRPr="007E042C" w:rsidRDefault="00464774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981</w:t>
            </w:r>
          </w:p>
        </w:tc>
      </w:tr>
      <w:tr w:rsidR="007E042C" w:rsidRPr="007E042C" w:rsidTr="007E042C">
        <w:trPr>
          <w:trHeight w:val="285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1L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H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F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ea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464774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093</w:t>
            </w:r>
          </w:p>
        </w:tc>
      </w:tr>
      <w:tr w:rsidR="007E042C" w:rsidRPr="007E042C" w:rsidTr="007E042C">
        <w:trPr>
          <w:trHeight w:val="285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1L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H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F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ea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464774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175</w:t>
            </w:r>
          </w:p>
        </w:tc>
      </w:tr>
      <w:tr w:rsidR="007E042C" w:rsidRPr="007E042C" w:rsidTr="007E042C">
        <w:trPr>
          <w:trHeight w:val="285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1L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H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G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ea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634</w:t>
            </w:r>
          </w:p>
        </w:tc>
      </w:tr>
      <w:tr w:rsidR="007E042C" w:rsidRPr="007E042C" w:rsidTr="007E042C">
        <w:trPr>
          <w:trHeight w:val="285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1L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H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G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ea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464774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777</w:t>
            </w:r>
          </w:p>
        </w:tc>
      </w:tr>
      <w:tr w:rsidR="007E042C" w:rsidRPr="007E042C" w:rsidTr="007E042C">
        <w:trPr>
          <w:trHeight w:val="285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1L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H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G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ea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543</w:t>
            </w:r>
          </w:p>
        </w:tc>
      </w:tr>
      <w:tr w:rsidR="007E042C" w:rsidRPr="007E042C" w:rsidTr="007E042C">
        <w:trPr>
          <w:trHeight w:val="285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1L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H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G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ea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464774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632</w:t>
            </w:r>
          </w:p>
        </w:tc>
      </w:tr>
      <w:tr w:rsidR="007E042C" w:rsidRPr="007E042C" w:rsidTr="007E042C">
        <w:trPr>
          <w:trHeight w:val="285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1L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H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H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ea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464774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414</w:t>
            </w:r>
          </w:p>
        </w:tc>
      </w:tr>
      <w:tr w:rsidR="007E042C" w:rsidRPr="007E042C" w:rsidTr="007E042C">
        <w:trPr>
          <w:trHeight w:val="285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1L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H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H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ea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866</w:t>
            </w:r>
          </w:p>
        </w:tc>
      </w:tr>
      <w:tr w:rsidR="007E042C" w:rsidRPr="007E042C" w:rsidTr="007E042C">
        <w:trPr>
          <w:trHeight w:val="285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lastRenderedPageBreak/>
              <w:t>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lastRenderedPageBreak/>
              <w:t>F1L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H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H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ea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115</w:t>
            </w:r>
          </w:p>
        </w:tc>
      </w:tr>
      <w:tr w:rsidR="007E042C" w:rsidRPr="007E042C" w:rsidTr="007E042C">
        <w:trPr>
          <w:trHeight w:val="285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lastRenderedPageBreak/>
              <w:t>2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1L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H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H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ea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5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464774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867</w:t>
            </w:r>
          </w:p>
        </w:tc>
      </w:tr>
      <w:tr w:rsidR="007E042C" w:rsidRPr="007E042C" w:rsidTr="007E042C">
        <w:trPr>
          <w:trHeight w:val="285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1L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H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H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ea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7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464774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425</w:t>
            </w:r>
          </w:p>
        </w:tc>
      </w:tr>
      <w:tr w:rsidR="007E042C" w:rsidRPr="007E042C" w:rsidTr="007E042C">
        <w:trPr>
          <w:trHeight w:val="285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1L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H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I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ea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464774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867</w:t>
            </w:r>
          </w:p>
        </w:tc>
      </w:tr>
      <w:tr w:rsidR="007E042C" w:rsidRPr="007E042C" w:rsidTr="007E042C">
        <w:trPr>
          <w:trHeight w:val="285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1L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H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I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ea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464774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478</w:t>
            </w:r>
          </w:p>
        </w:tc>
      </w:tr>
      <w:tr w:rsidR="007E042C" w:rsidRPr="007E042C" w:rsidTr="007E042C">
        <w:trPr>
          <w:trHeight w:val="285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1L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H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I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ea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464774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948</w:t>
            </w:r>
          </w:p>
        </w:tc>
      </w:tr>
      <w:tr w:rsidR="007E042C" w:rsidRPr="007E042C" w:rsidTr="007E042C">
        <w:trPr>
          <w:trHeight w:val="285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1L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H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I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ea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464774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842</w:t>
            </w:r>
          </w:p>
        </w:tc>
      </w:tr>
      <w:tr w:rsidR="007E042C" w:rsidRPr="007E042C" w:rsidTr="007E042C">
        <w:trPr>
          <w:trHeight w:val="285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1L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H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I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ea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464774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4775</w:t>
            </w:r>
          </w:p>
        </w:tc>
      </w:tr>
      <w:tr w:rsidR="007E042C" w:rsidRPr="007E042C" w:rsidTr="007E042C">
        <w:trPr>
          <w:trHeight w:val="285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1L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H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I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ea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5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622</w:t>
            </w:r>
          </w:p>
        </w:tc>
      </w:tr>
      <w:tr w:rsidR="007E042C" w:rsidRPr="007E042C" w:rsidTr="007E042C">
        <w:trPr>
          <w:trHeight w:val="285"/>
        </w:trPr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1L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H</w:t>
            </w: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J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eat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E042C" w:rsidRPr="007E042C" w:rsidRDefault="007E042C" w:rsidP="007E042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E0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611</w:t>
            </w:r>
            <w:bookmarkStart w:id="0" w:name="_GoBack"/>
            <w:bookmarkEnd w:id="0"/>
          </w:p>
        </w:tc>
      </w:tr>
    </w:tbl>
    <w:p w:rsidR="006D6A89" w:rsidRDefault="006D6A89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C131D0" w:rsidRPr="00EA3638" w:rsidRDefault="00A21C7A" w:rsidP="007E042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A3638">
        <w:rPr>
          <w:rFonts w:ascii="Times New Roman" w:hAnsi="Times New Roman" w:cs="Times New Roman"/>
          <w:sz w:val="24"/>
          <w:szCs w:val="24"/>
          <w:lang w:val="en-US"/>
        </w:rPr>
        <w:t xml:space="preserve">Wild guinea pig sons </w:t>
      </w:r>
      <w:r w:rsidR="00C131D0" w:rsidRPr="00EA3638">
        <w:rPr>
          <w:rFonts w:ascii="Times New Roman" w:hAnsi="Times New Roman" w:cs="Times New Roman"/>
          <w:sz w:val="24"/>
          <w:szCs w:val="24"/>
          <w:lang w:val="en-US"/>
        </w:rPr>
        <w:t>Stat3 methylation and expression levels are lis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er individual</w:t>
      </w:r>
      <w:r w:rsidR="00C131D0" w:rsidRPr="00EA3638">
        <w:rPr>
          <w:rFonts w:ascii="Times New Roman" w:hAnsi="Times New Roman" w:cs="Times New Roman"/>
          <w:sz w:val="24"/>
          <w:szCs w:val="24"/>
          <w:lang w:val="en-US"/>
        </w:rPr>
        <w:t xml:space="preserve">. Liver sampl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C131D0" w:rsidRPr="00EA3638">
        <w:rPr>
          <w:rFonts w:ascii="Times New Roman" w:hAnsi="Times New Roman" w:cs="Times New Roman"/>
          <w:sz w:val="24"/>
          <w:szCs w:val="24"/>
          <w:lang w:val="en-US"/>
        </w:rPr>
        <w:t>taken before and after the father</w:t>
      </w:r>
      <w:r w:rsidR="00EA3638">
        <w:rPr>
          <w:rFonts w:ascii="Times New Roman" w:hAnsi="Times New Roman" w:cs="Times New Roman"/>
          <w:sz w:val="24"/>
          <w:szCs w:val="24"/>
          <w:lang w:val="en-US"/>
        </w:rPr>
        <w:t>`</w:t>
      </w:r>
      <w:r w:rsidR="00C131D0" w:rsidRPr="00EA3638">
        <w:rPr>
          <w:rFonts w:ascii="Times New Roman" w:hAnsi="Times New Roman" w:cs="Times New Roman"/>
          <w:sz w:val="24"/>
          <w:szCs w:val="24"/>
          <w:lang w:val="en-US"/>
        </w:rPr>
        <w:t>s heat exposure (F1L</w:t>
      </w:r>
      <w:r w:rsidR="00C131D0" w:rsidRPr="00EA363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</w:t>
      </w:r>
      <w:r w:rsidR="00172168" w:rsidRPr="00172168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C131D0" w:rsidRPr="00EA36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7216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N=16 </w:t>
      </w:r>
      <w:r w:rsidR="00C131D0" w:rsidRPr="00EA3638">
        <w:rPr>
          <w:rFonts w:ascii="Times New Roman" w:hAnsi="Times New Roman" w:cs="Times New Roman"/>
          <w:sz w:val="24"/>
          <w:szCs w:val="24"/>
          <w:lang w:val="en-US"/>
        </w:rPr>
        <w:t>and F1L</w:t>
      </w:r>
      <w:r w:rsidR="00C131D0" w:rsidRPr="00EA363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H</w:t>
      </w:r>
      <w:r w:rsidR="00172168" w:rsidRPr="00172168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172168">
        <w:rPr>
          <w:rFonts w:ascii="Times New Roman" w:hAnsi="Times New Roman" w:cs="Times New Roman"/>
          <w:sz w:val="24"/>
          <w:szCs w:val="24"/>
          <w:lang w:val="en-US"/>
        </w:rPr>
        <w:t xml:space="preserve"> N= 18</w:t>
      </w:r>
      <w:r w:rsidR="00C131D0" w:rsidRPr="00EA3638">
        <w:rPr>
          <w:rFonts w:ascii="Times New Roman" w:hAnsi="Times New Roman" w:cs="Times New Roman"/>
          <w:sz w:val="24"/>
          <w:szCs w:val="24"/>
          <w:lang w:val="en-US"/>
        </w:rPr>
        <w:t>). Treatment groups are the sons (F</w:t>
      </w:r>
      <w:r w:rsidR="00C131D0" w:rsidRPr="00EA363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</w:t>
      </w:r>
      <w:r w:rsidR="00C131D0" w:rsidRPr="00EA3638"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 w:rsidR="00C131D0" w:rsidRPr="00EA3638">
        <w:rPr>
          <w:rFonts w:ascii="Times New Roman" w:hAnsi="Times New Roman" w:cs="Times New Roman"/>
          <w:sz w:val="24"/>
          <w:szCs w:val="24"/>
          <w:lang w:val="en-US"/>
        </w:rPr>
        <w:t>J</w:t>
      </w:r>
      <w:r w:rsidR="00C131D0" w:rsidRPr="00EA363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</w:t>
      </w:r>
      <w:proofErr w:type="spellEnd"/>
      <w:r w:rsidR="00C131D0" w:rsidRPr="00EA3638">
        <w:rPr>
          <w:rFonts w:ascii="Times New Roman" w:hAnsi="Times New Roman" w:cs="Times New Roman"/>
          <w:sz w:val="24"/>
          <w:szCs w:val="24"/>
          <w:lang w:val="en-US"/>
        </w:rPr>
        <w:t xml:space="preserve">) of fathers either untreated (control: </w:t>
      </w:r>
      <w:r w:rsidR="00C131D0" w:rsidRPr="00EA3638">
        <w:rPr>
          <w:rFonts w:ascii="Times New Roman" w:hAnsi="Times New Roman" w:cs="Times New Roman"/>
          <w:color w:val="000000"/>
          <w:sz w:val="24"/>
          <w:szCs w:val="24"/>
          <w:lang w:val="en-US"/>
        </w:rPr>
        <w:t>F1L</w:t>
      </w:r>
      <w:r w:rsidR="00C131D0" w:rsidRPr="00EA3638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C</w:t>
      </w:r>
      <w:r w:rsidR="00C131D0" w:rsidRPr="00EA3638">
        <w:rPr>
          <w:rFonts w:ascii="Times New Roman" w:hAnsi="Times New Roman" w:cs="Times New Roman"/>
          <w:color w:val="000000"/>
          <w:sz w:val="24"/>
          <w:szCs w:val="24"/>
          <w:lang w:val="en-US"/>
        </w:rPr>
        <w:t>-F1 - F1L</w:t>
      </w:r>
      <w:r w:rsidR="00C131D0" w:rsidRPr="00EA3638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H</w:t>
      </w:r>
      <w:r w:rsidR="00C131D0" w:rsidRPr="00EA3638">
        <w:rPr>
          <w:rFonts w:ascii="Times New Roman" w:hAnsi="Times New Roman" w:cs="Times New Roman"/>
          <w:color w:val="000000"/>
          <w:sz w:val="24"/>
          <w:szCs w:val="24"/>
          <w:lang w:val="en-US"/>
        </w:rPr>
        <w:t>-J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1</w:t>
      </w:r>
      <w:r w:rsidR="00C131D0" w:rsidRPr="00EA3638">
        <w:rPr>
          <w:rFonts w:ascii="Times New Roman" w:hAnsi="Times New Roman" w:cs="Times New Roman"/>
          <w:sz w:val="24"/>
          <w:szCs w:val="24"/>
          <w:lang w:val="en-US"/>
        </w:rPr>
        <w:t xml:space="preserve">) or exposed for 2 months to 30°C ambient temperature (heat: </w:t>
      </w:r>
      <w:r w:rsidR="00C131D0" w:rsidRPr="00EA3638">
        <w:rPr>
          <w:rFonts w:ascii="Times New Roman" w:hAnsi="Times New Roman" w:cs="Times New Roman"/>
          <w:color w:val="000000"/>
          <w:sz w:val="24"/>
          <w:szCs w:val="24"/>
          <w:lang w:val="en-US"/>
        </w:rPr>
        <w:t>F1L</w:t>
      </w:r>
      <w:r w:rsidR="00C131D0" w:rsidRPr="00EA3638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H</w:t>
      </w:r>
      <w:r w:rsidR="00C131D0" w:rsidRPr="00EA3638">
        <w:rPr>
          <w:rFonts w:ascii="Times New Roman" w:hAnsi="Times New Roman" w:cs="Times New Roman"/>
          <w:color w:val="000000"/>
          <w:sz w:val="24"/>
          <w:szCs w:val="24"/>
          <w:lang w:val="en-US"/>
        </w:rPr>
        <w:t>-F1 - F1L</w:t>
      </w:r>
      <w:r w:rsidR="00C131D0" w:rsidRPr="00EA3638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H</w:t>
      </w:r>
      <w:r w:rsidR="00C131D0" w:rsidRPr="00EA3638">
        <w:rPr>
          <w:rFonts w:ascii="Times New Roman" w:hAnsi="Times New Roman" w:cs="Times New Roman"/>
          <w:color w:val="000000"/>
          <w:sz w:val="24"/>
          <w:szCs w:val="24"/>
          <w:lang w:val="en-US"/>
        </w:rPr>
        <w:t>-J1</w:t>
      </w:r>
      <w:r w:rsidR="00C131D0" w:rsidRPr="00EA3638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p w:rsidR="00C131D0" w:rsidRPr="00EA3638" w:rsidRDefault="00C131D0" w:rsidP="00C131D0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</w:p>
    <w:p w:rsidR="00C131D0" w:rsidRPr="00A17692" w:rsidRDefault="00C131D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131D0" w:rsidRPr="00A17692" w:rsidSect="006D6A89">
      <w:footerReference w:type="default" r:id="rId7"/>
      <w:pgSz w:w="11906" w:h="16838"/>
      <w:pgMar w:top="1440" w:right="1440" w:bottom="1440" w:left="1440" w:header="709" w:footer="709" w:gutter="0"/>
      <w:lnNumType w:countBy="5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24A2" w:rsidRDefault="003C24A2">
      <w:pPr>
        <w:spacing w:line="240" w:lineRule="auto"/>
      </w:pPr>
      <w:r>
        <w:separator/>
      </w:r>
    </w:p>
  </w:endnote>
  <w:endnote w:type="continuationSeparator" w:id="0">
    <w:p w:rsidR="003C24A2" w:rsidRDefault="003C24A2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77714615"/>
      <w:docPartObj>
        <w:docPartGallery w:val="Page Numbers (Bottom of Page)"/>
        <w:docPartUnique/>
      </w:docPartObj>
    </w:sdtPr>
    <w:sdtContent>
      <w:p w:rsidR="006D6A89" w:rsidRDefault="003F1E59">
        <w:pPr>
          <w:pStyle w:val="Footer"/>
          <w:jc w:val="right"/>
        </w:pPr>
        <w:r w:rsidRPr="003F1E59">
          <w:fldChar w:fldCharType="begin"/>
        </w:r>
        <w:r w:rsidR="006D6A89">
          <w:instrText>PAGE   \* MERGEFORMAT</w:instrText>
        </w:r>
        <w:r w:rsidRPr="003F1E59">
          <w:fldChar w:fldCharType="separate"/>
        </w:r>
        <w:r w:rsidR="00DC50CC" w:rsidRPr="00DC50CC">
          <w:rPr>
            <w:noProof/>
            <w:lang w:val="de-DE"/>
          </w:rPr>
          <w:t>2</w:t>
        </w:r>
        <w:r>
          <w:rPr>
            <w:noProof/>
            <w:lang w:val="de-DE"/>
          </w:rPr>
          <w:fldChar w:fldCharType="end"/>
        </w:r>
      </w:p>
    </w:sdtContent>
  </w:sdt>
  <w:p w:rsidR="006D6A89" w:rsidRDefault="006D6A8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24A2" w:rsidRDefault="003C24A2">
      <w:pPr>
        <w:spacing w:line="240" w:lineRule="auto"/>
      </w:pPr>
      <w:r>
        <w:separator/>
      </w:r>
    </w:p>
  </w:footnote>
  <w:footnote w:type="continuationSeparator" w:id="0">
    <w:p w:rsidR="003C24A2" w:rsidRDefault="003C24A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SPSBackup" w:val="0"/>
  </w:docVars>
  <w:rsids>
    <w:rsidRoot w:val="005574D3"/>
    <w:rsid w:val="00047DF6"/>
    <w:rsid w:val="00092A94"/>
    <w:rsid w:val="00104B2E"/>
    <w:rsid w:val="00110AF1"/>
    <w:rsid w:val="00172168"/>
    <w:rsid w:val="002C2890"/>
    <w:rsid w:val="002D5331"/>
    <w:rsid w:val="003A4CD6"/>
    <w:rsid w:val="003C24A2"/>
    <w:rsid w:val="003F1E59"/>
    <w:rsid w:val="00464774"/>
    <w:rsid w:val="004A244D"/>
    <w:rsid w:val="004B7CAF"/>
    <w:rsid w:val="004C0AB3"/>
    <w:rsid w:val="0051293D"/>
    <w:rsid w:val="005574D3"/>
    <w:rsid w:val="006D6A89"/>
    <w:rsid w:val="00785E9A"/>
    <w:rsid w:val="007E042C"/>
    <w:rsid w:val="007E4CC5"/>
    <w:rsid w:val="008C3A4B"/>
    <w:rsid w:val="008F36D8"/>
    <w:rsid w:val="00917E79"/>
    <w:rsid w:val="00965412"/>
    <w:rsid w:val="00A17692"/>
    <w:rsid w:val="00A21C7A"/>
    <w:rsid w:val="00AE316E"/>
    <w:rsid w:val="00C131D0"/>
    <w:rsid w:val="00C70564"/>
    <w:rsid w:val="00D337C4"/>
    <w:rsid w:val="00DA7950"/>
    <w:rsid w:val="00DC50CC"/>
    <w:rsid w:val="00EA3638"/>
    <w:rsid w:val="00EC2299"/>
    <w:rsid w:val="00F76E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E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574D3"/>
    <w:pPr>
      <w:tabs>
        <w:tab w:val="center" w:pos="4536"/>
        <w:tab w:val="right" w:pos="9072"/>
      </w:tabs>
      <w:spacing w:line="240" w:lineRule="auto"/>
      <w:jc w:val="left"/>
    </w:pPr>
    <w:rPr>
      <w:rFonts w:ascii="Arial" w:hAnsi="Arial"/>
      <w:sz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5574D3"/>
    <w:rPr>
      <w:rFonts w:ascii="Arial" w:hAnsi="Arial"/>
      <w:sz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74D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4D3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574D3"/>
  </w:style>
  <w:style w:type="paragraph" w:customStyle="1" w:styleId="Acknowledgement">
    <w:name w:val="Acknowledgement"/>
    <w:basedOn w:val="Normal"/>
    <w:rsid w:val="00965412"/>
    <w:pPr>
      <w:spacing w:before="120" w:line="240" w:lineRule="auto"/>
      <w:ind w:left="720" w:hanging="720"/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lead">
    <w:name w:val="lead"/>
    <w:basedOn w:val="Normal"/>
    <w:rsid w:val="00C131D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34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4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4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9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9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26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yrich, Alexandra</dc:creator>
  <cp:lastModifiedBy>0002280</cp:lastModifiedBy>
  <cp:revision>15</cp:revision>
  <dcterms:created xsi:type="dcterms:W3CDTF">2015-11-26T18:44:00Z</dcterms:created>
  <dcterms:modified xsi:type="dcterms:W3CDTF">2016-01-28T05:27:00Z</dcterms:modified>
</cp:coreProperties>
</file>